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9D232" w14:textId="77777777" w:rsidR="0022222F" w:rsidRDefault="00000000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2453D">
        <w:rPr>
          <w:rFonts w:ascii="Times New Roman" w:eastAsiaTheme="minorEastAsia" w:hAnsi="Times New Roman" w:cs="Times New Roman"/>
          <w:b/>
          <w:bCs/>
          <w:sz w:val="24"/>
          <w:szCs w:val="24"/>
        </w:rPr>
        <w:t>S2 Tabl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Agro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-ecological zones (AEZ) and characteristics in Cameroon [36]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3780"/>
        <w:gridCol w:w="1530"/>
        <w:gridCol w:w="2070"/>
        <w:gridCol w:w="1890"/>
      </w:tblGrid>
      <w:tr w:rsidR="0022222F" w14:paraId="2F8D3C06" w14:textId="77777777">
        <w:trPr>
          <w:trHeight w:val="33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E197BE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r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ecological zone </w:t>
            </w:r>
          </w:p>
          <w:p w14:paraId="2D8703C1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EZ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A7D1A4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infall </w:t>
            </w:r>
          </w:p>
          <w:p w14:paraId="542241D7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m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44B6F6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levation </w:t>
            </w:r>
          </w:p>
          <w:p w14:paraId="042BDDC1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.a.s.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E6D52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nnual T°C.(range)</w:t>
            </w:r>
          </w:p>
        </w:tc>
      </w:tr>
      <w:tr w:rsidR="0022222F" w14:paraId="3CCF06FD" w14:textId="77777777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84C0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. Sudano Sahelian z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9A08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-9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0E69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-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7C09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7.7)</w:t>
            </w:r>
          </w:p>
        </w:tc>
      </w:tr>
      <w:tr w:rsidR="0022222F" w14:paraId="704A89EA" w14:textId="77777777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E7B5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II. Western high lan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0138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0-24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7B91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0-2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2252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2.2)</w:t>
            </w:r>
          </w:p>
        </w:tc>
      </w:tr>
      <w:tr w:rsidR="0022222F" w14:paraId="21646629" w14:textId="77777777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C5F3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V. Humid Forest (monomodal rainfal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E382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-11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98D0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2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24E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.8)</w:t>
            </w:r>
          </w:p>
        </w:tc>
      </w:tr>
      <w:tr w:rsidR="0022222F" w14:paraId="7F247F93" w14:textId="77777777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AFF50F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. Humid Forest (monomodal rainfal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5902D6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0-2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CEA308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-1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515B32" w14:textId="77777777" w:rsidR="0022222F" w:rsidRDefault="000000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2.4)</w:t>
            </w:r>
          </w:p>
        </w:tc>
      </w:tr>
    </w:tbl>
    <w:p w14:paraId="363F389E" w14:textId="77777777" w:rsidR="0022222F" w:rsidRDefault="0000000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.a.s.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meters above sea level</w:t>
      </w:r>
    </w:p>
    <w:sectPr w:rsidR="0022222F" w:rsidSect="008245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098AC" w14:textId="77777777" w:rsidR="006A5DB7" w:rsidRDefault="006A5DB7">
      <w:pPr>
        <w:spacing w:line="240" w:lineRule="auto"/>
      </w:pPr>
      <w:r>
        <w:separator/>
      </w:r>
    </w:p>
  </w:endnote>
  <w:endnote w:type="continuationSeparator" w:id="0">
    <w:p w14:paraId="3EA0227D" w14:textId="77777777" w:rsidR="006A5DB7" w:rsidRDefault="006A5D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D8B560" w14:textId="77777777" w:rsidR="006A5DB7" w:rsidRDefault="006A5DB7">
      <w:pPr>
        <w:spacing w:after="0"/>
      </w:pPr>
      <w:r>
        <w:separator/>
      </w:r>
    </w:p>
  </w:footnote>
  <w:footnote w:type="continuationSeparator" w:id="0">
    <w:p w14:paraId="3C724411" w14:textId="77777777" w:rsidR="006A5DB7" w:rsidRDefault="006A5D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N7EwNjAxMTE3sDBW0lEKTi0uzszPAykwqgUAhvgMciwAAAA="/>
  </w:docVars>
  <w:rsids>
    <w:rsidRoot w:val="253278DB"/>
    <w:rsid w:val="000D3B20"/>
    <w:rsid w:val="001024BF"/>
    <w:rsid w:val="001B5E9B"/>
    <w:rsid w:val="0022222F"/>
    <w:rsid w:val="002D5521"/>
    <w:rsid w:val="005E77B5"/>
    <w:rsid w:val="006A5DB7"/>
    <w:rsid w:val="0082453D"/>
    <w:rsid w:val="00BB3289"/>
    <w:rsid w:val="00D71845"/>
    <w:rsid w:val="253278DB"/>
    <w:rsid w:val="3A4B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60FFE"/>
  <w15:docId w15:val="{FA419FD4-6D8F-4CB0-B6AD-9966B038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Fiaboe, Komi K. Mokpokpo (IITA)</cp:lastModifiedBy>
  <cp:revision>3</cp:revision>
  <dcterms:created xsi:type="dcterms:W3CDTF">2024-09-10T01:02:00Z</dcterms:created>
  <dcterms:modified xsi:type="dcterms:W3CDTF">2024-09-10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31</vt:lpwstr>
  </property>
  <property fmtid="{D5CDD505-2E9C-101B-9397-08002B2CF9AE}" pid="3" name="ICV">
    <vt:lpwstr>19895B0AF6ED402797ABF215152F4A06_13</vt:lpwstr>
  </property>
</Properties>
</file>